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E152C" w14:textId="77777777" w:rsidR="001A1A55" w:rsidRDefault="001A1A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AF044" w14:textId="75EBA929" w:rsidR="007F1149" w:rsidRPr="009E4F72" w:rsidRDefault="001A1A55" w:rsidP="009E4F72">
      <w:pPr>
        <w:tabs>
          <w:tab w:val="left" w:pos="2835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001700"/>
      <w:r w:rsidRPr="009E4F72">
        <w:rPr>
          <w:rFonts w:ascii="Times New Roman" w:hAnsi="Times New Roman" w:cs="Times New Roman"/>
          <w:b/>
          <w:bCs/>
          <w:sz w:val="24"/>
          <w:szCs w:val="24"/>
        </w:rPr>
        <w:t>Table1. Primer Lis</w:t>
      </w:r>
      <w:r w:rsidR="00396210" w:rsidRPr="009E4F72">
        <w:rPr>
          <w:rFonts w:ascii="Times New Roman" w:hAnsi="Times New Roman" w:cs="Times New Roman"/>
          <w:b/>
          <w:bCs/>
          <w:sz w:val="24"/>
          <w:szCs w:val="24"/>
        </w:rPr>
        <w:t>t for</w:t>
      </w:r>
      <w:bookmarkEnd w:id="0"/>
      <w:r w:rsidR="00396210" w:rsidRPr="009E4F72">
        <w:rPr>
          <w:rFonts w:ascii="Times New Roman" w:hAnsi="Times New Roman" w:cs="Times New Roman"/>
          <w:b/>
          <w:bCs/>
          <w:sz w:val="24"/>
          <w:szCs w:val="24"/>
        </w:rPr>
        <w:t xml:space="preserve"> CRISP/CAS9 knock in reporter construction</w:t>
      </w:r>
      <w:r w:rsidR="009E4F72" w:rsidRPr="009E4F7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E4F72" w:rsidRPr="009E4F72">
        <w:rPr>
          <w:rFonts w:ascii="Times New Roman" w:hAnsi="Times New Roman" w:cs="Times New Roman"/>
          <w:b/>
          <w:bCs/>
          <w:szCs w:val="21"/>
        </w:rPr>
        <w:t xml:space="preserve">RT-PCR </w:t>
      </w:r>
    </w:p>
    <w:p w14:paraId="6C5C1159" w14:textId="0D4AA936" w:rsidR="000C4DB3" w:rsidRPr="009A1ED9" w:rsidRDefault="001A1A55">
      <w:pPr>
        <w:rPr>
          <w:rFonts w:ascii="Times New Roman" w:hAnsi="Times New Roman" w:cs="Times New Roman"/>
          <w:sz w:val="24"/>
          <w:szCs w:val="24"/>
        </w:rPr>
      </w:pPr>
      <w:r w:rsidRPr="009A1ED9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bookmarkStart w:id="1" w:name="_GoBack"/>
      <w:bookmarkEnd w:id="1"/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6434"/>
      </w:tblGrid>
      <w:tr w:rsidR="000C4DB3" w:rsidRPr="009A1ED9" w14:paraId="0AC19239" w14:textId="77777777" w:rsidTr="003C221B">
        <w:tc>
          <w:tcPr>
            <w:tcW w:w="852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5B4061" w14:textId="77777777" w:rsidR="000C4DB3" w:rsidRPr="009A1ED9" w:rsidRDefault="000C4DB3" w:rsidP="00511869">
            <w:pPr>
              <w:autoSpaceDE w:val="0"/>
              <w:autoSpaceDN w:val="0"/>
              <w:adjustRightInd w:val="0"/>
              <w:ind w:firstLineChars="1400" w:firstLine="3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for Donor construction</w:t>
            </w:r>
          </w:p>
        </w:tc>
      </w:tr>
      <w:tr w:rsidR="000C4DB3" w:rsidRPr="009A1ED9" w14:paraId="46C68D5E" w14:textId="77777777" w:rsidTr="003C221B">
        <w:tc>
          <w:tcPr>
            <w:tcW w:w="20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F134509" w14:textId="77777777" w:rsidR="000C4DB3" w:rsidRPr="009A1ED9" w:rsidRDefault="000C4DB3" w:rsidP="00E31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4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4C4A2D" w14:textId="77777777" w:rsidR="000C4DB3" w:rsidRPr="009A1ED9" w:rsidRDefault="000C4DB3" w:rsidP="00E31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E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0C4DB3" w:rsidRPr="009A1ED9" w14:paraId="09635273" w14:textId="77777777" w:rsidTr="00E310E9">
        <w:tc>
          <w:tcPr>
            <w:tcW w:w="2088" w:type="dxa"/>
            <w:tcBorders>
              <w:top w:val="single" w:sz="4" w:space="0" w:color="auto"/>
              <w:left w:val="nil"/>
            </w:tcBorders>
          </w:tcPr>
          <w:p w14:paraId="4A2A340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Raw F</w:t>
            </w:r>
          </w:p>
        </w:tc>
        <w:tc>
          <w:tcPr>
            <w:tcW w:w="6434" w:type="dxa"/>
            <w:tcBorders>
              <w:top w:val="single" w:sz="4" w:space="0" w:color="auto"/>
              <w:right w:val="nil"/>
            </w:tcBorders>
          </w:tcPr>
          <w:p w14:paraId="5019D092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TTACTGACTCCACCGGCAC</w:t>
            </w:r>
          </w:p>
        </w:tc>
      </w:tr>
      <w:tr w:rsidR="000C4DB3" w:rsidRPr="009A1ED9" w14:paraId="282C1E7A" w14:textId="77777777" w:rsidTr="00E310E9">
        <w:tc>
          <w:tcPr>
            <w:tcW w:w="2088" w:type="dxa"/>
            <w:tcBorders>
              <w:left w:val="nil"/>
            </w:tcBorders>
          </w:tcPr>
          <w:p w14:paraId="425EBE59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Raw R</w:t>
            </w:r>
          </w:p>
        </w:tc>
        <w:tc>
          <w:tcPr>
            <w:tcW w:w="6434" w:type="dxa"/>
            <w:tcBorders>
              <w:right w:val="nil"/>
            </w:tcBorders>
          </w:tcPr>
          <w:p w14:paraId="47B93B7E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GAACCAGTCACACTGGCAGG</w:t>
            </w:r>
          </w:p>
        </w:tc>
      </w:tr>
      <w:tr w:rsidR="000C4DB3" w:rsidRPr="009A1ED9" w14:paraId="0570F7D3" w14:textId="77777777" w:rsidTr="00E310E9">
        <w:tc>
          <w:tcPr>
            <w:tcW w:w="2088" w:type="dxa"/>
            <w:tcBorders>
              <w:left w:val="nil"/>
            </w:tcBorders>
          </w:tcPr>
          <w:p w14:paraId="3F99EFA8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 Arm 1 F</w:t>
            </w:r>
          </w:p>
        </w:tc>
        <w:tc>
          <w:tcPr>
            <w:tcW w:w="6434" w:type="dxa"/>
            <w:tcBorders>
              <w:right w:val="nil"/>
            </w:tcBorders>
          </w:tcPr>
          <w:p w14:paraId="0F8BE8DC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CTTCAGGCTGTATGTTCATGGTGCAGATGTCAGCTGCTGAGAC</w:t>
            </w:r>
          </w:p>
        </w:tc>
      </w:tr>
      <w:tr w:rsidR="000C4DB3" w:rsidRPr="009A1ED9" w14:paraId="5732288E" w14:textId="77777777" w:rsidTr="00E310E9">
        <w:tc>
          <w:tcPr>
            <w:tcW w:w="2088" w:type="dxa"/>
            <w:tcBorders>
              <w:left w:val="nil"/>
            </w:tcBorders>
          </w:tcPr>
          <w:p w14:paraId="59DFFA18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 Arm 1 Mut R</w:t>
            </w:r>
          </w:p>
        </w:tc>
        <w:tc>
          <w:tcPr>
            <w:tcW w:w="6434" w:type="dxa"/>
            <w:tcBorders>
              <w:right w:val="nil"/>
            </w:tcBorders>
          </w:tcPr>
          <w:p w14:paraId="008A5D83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ATATCTTCAGGCTGTATGTTCATAGAGTAATTTGGGAAT</w:t>
            </w:r>
          </w:p>
        </w:tc>
      </w:tr>
      <w:tr w:rsidR="000C4DB3" w:rsidRPr="009A1ED9" w14:paraId="151BC289" w14:textId="77777777" w:rsidTr="00E310E9">
        <w:tc>
          <w:tcPr>
            <w:tcW w:w="2088" w:type="dxa"/>
            <w:tcBorders>
              <w:left w:val="nil"/>
            </w:tcBorders>
          </w:tcPr>
          <w:p w14:paraId="3A4AB1BE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3' Arm 1 F</w:t>
            </w:r>
          </w:p>
        </w:tc>
        <w:tc>
          <w:tcPr>
            <w:tcW w:w="6434" w:type="dxa"/>
            <w:tcBorders>
              <w:right w:val="nil"/>
            </w:tcBorders>
          </w:tcPr>
          <w:p w14:paraId="5E91A96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GATCATTTTATTTTTTTAAAAAATTTTATTGGAGTATAGTTGATTTACA</w:t>
            </w:r>
          </w:p>
        </w:tc>
      </w:tr>
      <w:tr w:rsidR="000C4DB3" w:rsidRPr="009A1ED9" w14:paraId="587494FC" w14:textId="77777777" w:rsidTr="00E310E9">
        <w:tc>
          <w:tcPr>
            <w:tcW w:w="2088" w:type="dxa"/>
            <w:tcBorders>
              <w:left w:val="nil"/>
            </w:tcBorders>
          </w:tcPr>
          <w:p w14:paraId="6502C281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3' Arm 1 R</w:t>
            </w:r>
          </w:p>
        </w:tc>
        <w:tc>
          <w:tcPr>
            <w:tcW w:w="6434" w:type="dxa"/>
            <w:tcBorders>
              <w:right w:val="nil"/>
            </w:tcBorders>
          </w:tcPr>
          <w:p w14:paraId="35ECCCAB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CTTCAGGCTGTATGTTCATGGAGCACAGAAGGCATGAGACCAG</w:t>
            </w:r>
          </w:p>
        </w:tc>
      </w:tr>
      <w:tr w:rsidR="000C4DB3" w:rsidRPr="009A1ED9" w14:paraId="1C7E46C5" w14:textId="77777777" w:rsidTr="00E310E9">
        <w:tc>
          <w:tcPr>
            <w:tcW w:w="2088" w:type="dxa"/>
            <w:tcBorders>
              <w:left w:val="nil"/>
            </w:tcBorders>
          </w:tcPr>
          <w:p w14:paraId="0B8471B9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 Arm 2 F</w:t>
            </w:r>
          </w:p>
        </w:tc>
        <w:tc>
          <w:tcPr>
            <w:tcW w:w="6434" w:type="dxa"/>
            <w:tcBorders>
              <w:right w:val="nil"/>
            </w:tcBorders>
          </w:tcPr>
          <w:p w14:paraId="730B8871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AAAAATAAACAAATAGGGGTTCAAGCTTATCTTCAGGCTGTATGTTCATGGTG</w:t>
            </w:r>
          </w:p>
        </w:tc>
      </w:tr>
      <w:tr w:rsidR="000C4DB3" w:rsidRPr="009A1ED9" w14:paraId="28143527" w14:textId="77777777" w:rsidTr="00E310E9">
        <w:tc>
          <w:tcPr>
            <w:tcW w:w="2088" w:type="dxa"/>
            <w:tcBorders>
              <w:left w:val="nil"/>
            </w:tcBorders>
          </w:tcPr>
          <w:p w14:paraId="336DC6D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 Arm 2 R</w:t>
            </w:r>
          </w:p>
        </w:tc>
        <w:tc>
          <w:tcPr>
            <w:tcW w:w="6434" w:type="dxa"/>
            <w:tcBorders>
              <w:right w:val="nil"/>
            </w:tcBorders>
          </w:tcPr>
          <w:p w14:paraId="1570EBD6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GTCGTCATCCTTGTAATCCATATCTTCAGGCTGTATGTTCATAGAGTAATTTGG</w:t>
            </w:r>
          </w:p>
        </w:tc>
      </w:tr>
      <w:tr w:rsidR="000C4DB3" w:rsidRPr="009A1ED9" w14:paraId="3E647E85" w14:textId="77777777" w:rsidTr="00E310E9">
        <w:tc>
          <w:tcPr>
            <w:tcW w:w="2088" w:type="dxa"/>
            <w:tcBorders>
              <w:left w:val="nil"/>
            </w:tcBorders>
          </w:tcPr>
          <w:p w14:paraId="2A47ECCA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 Arm 3 F</w:t>
            </w:r>
          </w:p>
        </w:tc>
        <w:tc>
          <w:tcPr>
            <w:tcW w:w="6434" w:type="dxa"/>
            <w:tcBorders>
              <w:right w:val="nil"/>
            </w:tcBorders>
          </w:tcPr>
          <w:p w14:paraId="2453D022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AAAAATAAACAAATAGGGGTTCAAGCTTATCTTCAGGCTGTATGTTCATGGTG</w:t>
            </w:r>
          </w:p>
        </w:tc>
      </w:tr>
      <w:tr w:rsidR="000C4DB3" w:rsidRPr="009A1ED9" w14:paraId="0CA1B4A0" w14:textId="77777777" w:rsidTr="00E310E9">
        <w:tc>
          <w:tcPr>
            <w:tcW w:w="2088" w:type="dxa"/>
            <w:tcBorders>
              <w:left w:val="nil"/>
            </w:tcBorders>
          </w:tcPr>
          <w:p w14:paraId="305689D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5'Arm 3 R</w:t>
            </w:r>
          </w:p>
        </w:tc>
        <w:tc>
          <w:tcPr>
            <w:tcW w:w="6434" w:type="dxa"/>
            <w:tcBorders>
              <w:right w:val="nil"/>
            </w:tcBorders>
          </w:tcPr>
          <w:p w14:paraId="02F1ADB5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TATCGTCGTCATCCTTGTAATCGCCCTTATCGTCGTCATCCTTGTAATCCATATCTTC</w:t>
            </w:r>
          </w:p>
        </w:tc>
      </w:tr>
      <w:tr w:rsidR="000C4DB3" w:rsidRPr="009A1ED9" w14:paraId="1159E3CA" w14:textId="77777777" w:rsidTr="00E310E9">
        <w:tc>
          <w:tcPr>
            <w:tcW w:w="2088" w:type="dxa"/>
            <w:tcBorders>
              <w:left w:val="nil"/>
            </w:tcBorders>
          </w:tcPr>
          <w:p w14:paraId="329B16A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NANOG 3' Arm 2 </w:t>
            </w: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6434" w:type="dxa"/>
            <w:tcBorders>
              <w:right w:val="nil"/>
            </w:tcBorders>
          </w:tcPr>
          <w:p w14:paraId="02BFC0F3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AGTTATATCGATCGATCATTTTATTTTTTTAAAAAATTTTA</w:t>
            </w: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TTGGAGTATAGTTGATT</w:t>
            </w:r>
          </w:p>
        </w:tc>
      </w:tr>
      <w:tr w:rsidR="000C4DB3" w:rsidRPr="009A1ED9" w14:paraId="01320908" w14:textId="77777777" w:rsidTr="00E310E9">
        <w:tc>
          <w:tcPr>
            <w:tcW w:w="2088" w:type="dxa"/>
            <w:tcBorders>
              <w:left w:val="nil"/>
            </w:tcBorders>
          </w:tcPr>
          <w:p w14:paraId="40846C61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NANOG 3</w:t>
            </w:r>
            <w:bookmarkStart w:id="2" w:name="_Hlk15294277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' </w:t>
            </w:r>
            <w:bookmarkEnd w:id="2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rm 2 R</w:t>
            </w:r>
          </w:p>
        </w:tc>
        <w:tc>
          <w:tcPr>
            <w:tcW w:w="6434" w:type="dxa"/>
            <w:tcBorders>
              <w:right w:val="nil"/>
            </w:tcBorders>
          </w:tcPr>
          <w:p w14:paraId="333E899D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GCTATGACCATGGCTCTAGAATCTTCAGGCTGTATGTTCATGGAG</w:t>
            </w:r>
          </w:p>
        </w:tc>
      </w:tr>
      <w:tr w:rsidR="000C4DB3" w:rsidRPr="009A1ED9" w14:paraId="4B9A6673" w14:textId="77777777" w:rsidTr="00E310E9">
        <w:tc>
          <w:tcPr>
            <w:tcW w:w="2088" w:type="dxa"/>
            <w:tcBorders>
              <w:left w:val="nil"/>
            </w:tcBorders>
          </w:tcPr>
          <w:p w14:paraId="779125D6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dTomato</w:t>
            </w:r>
            <w:proofErr w:type="spellEnd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-Puro 1F</w:t>
            </w:r>
          </w:p>
        </w:tc>
        <w:tc>
          <w:tcPr>
            <w:tcW w:w="6434" w:type="dxa"/>
            <w:tcBorders>
              <w:right w:val="nil"/>
            </w:tcBorders>
          </w:tcPr>
          <w:p w14:paraId="166569D9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TTTCAGGAAGCGGAGCTACTAACTTCAGCCTGCTGAAGCA</w:t>
            </w:r>
          </w:p>
        </w:tc>
      </w:tr>
      <w:tr w:rsidR="000C4DB3" w:rsidRPr="009A1ED9" w14:paraId="1791FEF5" w14:textId="77777777" w:rsidTr="00E310E9">
        <w:tc>
          <w:tcPr>
            <w:tcW w:w="2088" w:type="dxa"/>
            <w:tcBorders>
              <w:left w:val="nil"/>
            </w:tcBorders>
          </w:tcPr>
          <w:p w14:paraId="7D592197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dTomato</w:t>
            </w:r>
            <w:proofErr w:type="spellEnd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-Puro 1R</w:t>
            </w:r>
          </w:p>
        </w:tc>
        <w:tc>
          <w:tcPr>
            <w:tcW w:w="6434" w:type="dxa"/>
            <w:tcBorders>
              <w:right w:val="nil"/>
            </w:tcBorders>
          </w:tcPr>
          <w:p w14:paraId="5F6A998F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ATCGATCGATATAACTTCGTATAGCATACATTAT</w:t>
            </w:r>
          </w:p>
        </w:tc>
      </w:tr>
      <w:tr w:rsidR="000C4DB3" w:rsidRPr="009A1ED9" w14:paraId="12F13803" w14:textId="77777777" w:rsidTr="00E310E9">
        <w:tc>
          <w:tcPr>
            <w:tcW w:w="2088" w:type="dxa"/>
            <w:tcBorders>
              <w:left w:val="nil"/>
            </w:tcBorders>
          </w:tcPr>
          <w:p w14:paraId="56EEC815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dTomato</w:t>
            </w:r>
            <w:proofErr w:type="spellEnd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-Puro 2F</w:t>
            </w:r>
          </w:p>
        </w:tc>
        <w:tc>
          <w:tcPr>
            <w:tcW w:w="6434" w:type="dxa"/>
            <w:tcBorders>
              <w:right w:val="nil"/>
            </w:tcBorders>
          </w:tcPr>
          <w:p w14:paraId="217EA79F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AAGGGCGATTACAAGGATGACGACGATAAGGGAGATTACAAGGATGACGACGATAAGGTTTCAGGAAGCGGAGCTACTAACTTCAG</w:t>
            </w:r>
          </w:p>
        </w:tc>
      </w:tr>
      <w:tr w:rsidR="000C4DB3" w:rsidRPr="009A1ED9" w14:paraId="665DFE67" w14:textId="77777777" w:rsidTr="003C221B">
        <w:tc>
          <w:tcPr>
            <w:tcW w:w="2088" w:type="dxa"/>
            <w:tcBorders>
              <w:left w:val="nil"/>
              <w:bottom w:val="single" w:sz="18" w:space="0" w:color="auto"/>
            </w:tcBorders>
          </w:tcPr>
          <w:p w14:paraId="4AFE75E0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dTomato</w:t>
            </w:r>
            <w:proofErr w:type="spellEnd"/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-Puro 2R</w:t>
            </w:r>
          </w:p>
        </w:tc>
        <w:tc>
          <w:tcPr>
            <w:tcW w:w="6434" w:type="dxa"/>
            <w:tcBorders>
              <w:bottom w:val="single" w:sz="18" w:space="0" w:color="auto"/>
              <w:right w:val="nil"/>
            </w:tcBorders>
          </w:tcPr>
          <w:p w14:paraId="1EFCE15A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GATCGATCGATATAACTTCGTATAGCAT</w:t>
            </w:r>
          </w:p>
        </w:tc>
      </w:tr>
      <w:tr w:rsidR="000C4DB3" w:rsidRPr="009A1ED9" w14:paraId="57D14089" w14:textId="77777777" w:rsidTr="00E310E9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A87D" w14:textId="77777777" w:rsidR="003C221B" w:rsidRDefault="003C221B" w:rsidP="000E5CF4">
            <w:pPr>
              <w:autoSpaceDE w:val="0"/>
              <w:autoSpaceDN w:val="0"/>
              <w:adjustRightInd w:val="0"/>
              <w:spacing w:line="480" w:lineRule="auto"/>
              <w:ind w:firstLineChars="1300" w:firstLine="3132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</w:p>
          <w:p w14:paraId="7E4A6F9E" w14:textId="77777777" w:rsidR="003C221B" w:rsidRDefault="003C221B" w:rsidP="000E5CF4">
            <w:pPr>
              <w:autoSpaceDE w:val="0"/>
              <w:autoSpaceDN w:val="0"/>
              <w:adjustRightInd w:val="0"/>
              <w:spacing w:line="480" w:lineRule="auto"/>
              <w:ind w:firstLineChars="1300" w:firstLine="3132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</w:p>
          <w:p w14:paraId="0F2349C2" w14:textId="75454A90" w:rsidR="000C4DB3" w:rsidRPr="009A1ED9" w:rsidRDefault="000C4DB3" w:rsidP="000E5CF4">
            <w:pPr>
              <w:autoSpaceDE w:val="0"/>
              <w:autoSpaceDN w:val="0"/>
              <w:adjustRightInd w:val="0"/>
              <w:spacing w:line="480" w:lineRule="auto"/>
              <w:ind w:firstLineChars="1300" w:firstLine="3132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 xml:space="preserve">Primer for </w:t>
            </w:r>
            <w:r w:rsidR="00E310E9"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sgRNA</w:t>
            </w: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 xml:space="preserve"> construction</w:t>
            </w:r>
          </w:p>
        </w:tc>
      </w:tr>
      <w:tr w:rsidR="000C4DB3" w:rsidRPr="009A1ED9" w14:paraId="7C7EC62E" w14:textId="77777777" w:rsidTr="003C221B">
        <w:tc>
          <w:tcPr>
            <w:tcW w:w="20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1A5B64B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4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D4F0BA7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0C4DB3" w:rsidRPr="009A1ED9" w14:paraId="58A9449A" w14:textId="77777777" w:rsidTr="00E310E9">
        <w:tc>
          <w:tcPr>
            <w:tcW w:w="2088" w:type="dxa"/>
            <w:tcBorders>
              <w:top w:val="single" w:sz="4" w:space="0" w:color="auto"/>
              <w:left w:val="nil"/>
            </w:tcBorders>
          </w:tcPr>
          <w:p w14:paraId="2685BB9D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sgRNA F</w:t>
            </w:r>
          </w:p>
        </w:tc>
        <w:tc>
          <w:tcPr>
            <w:tcW w:w="6434" w:type="dxa"/>
            <w:tcBorders>
              <w:top w:val="single" w:sz="4" w:space="0" w:color="auto"/>
              <w:right w:val="nil"/>
            </w:tcBorders>
          </w:tcPr>
          <w:p w14:paraId="737B34E6" w14:textId="009A7E72" w:rsidR="000C4DB3" w:rsidRPr="009A1ED9" w:rsidRDefault="003463F8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CCG</w:t>
            </w: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ATCTTCAGGCTGTATGTTCA</w:t>
            </w:r>
          </w:p>
        </w:tc>
      </w:tr>
      <w:tr w:rsidR="000C4DB3" w:rsidRPr="009A1ED9" w14:paraId="7B819BAA" w14:textId="77777777" w:rsidTr="003C221B">
        <w:tc>
          <w:tcPr>
            <w:tcW w:w="2088" w:type="dxa"/>
            <w:tcBorders>
              <w:left w:val="nil"/>
              <w:bottom w:val="single" w:sz="18" w:space="0" w:color="auto"/>
            </w:tcBorders>
          </w:tcPr>
          <w:p w14:paraId="70B9BB42" w14:textId="77777777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NANOG sgRNA R</w:t>
            </w:r>
          </w:p>
        </w:tc>
        <w:tc>
          <w:tcPr>
            <w:tcW w:w="6434" w:type="dxa"/>
            <w:tcBorders>
              <w:bottom w:val="single" w:sz="18" w:space="0" w:color="auto"/>
              <w:right w:val="nil"/>
            </w:tcBorders>
          </w:tcPr>
          <w:p w14:paraId="2051C1B9" w14:textId="4D0FE09D" w:rsidR="000C4DB3" w:rsidRPr="009A1ED9" w:rsidRDefault="003463F8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AAC</w:t>
            </w: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GAACATACAGCCTGAAGAT</w:t>
            </w:r>
          </w:p>
        </w:tc>
      </w:tr>
      <w:tr w:rsidR="000C4DB3" w:rsidRPr="009A1ED9" w14:paraId="5007A202" w14:textId="77777777" w:rsidTr="003C221B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BBC6CB2" w14:textId="77777777" w:rsidR="003C221B" w:rsidRDefault="003C221B" w:rsidP="000E5CF4">
            <w:pPr>
              <w:autoSpaceDE w:val="0"/>
              <w:autoSpaceDN w:val="0"/>
              <w:adjustRightInd w:val="0"/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</w:p>
          <w:p w14:paraId="489773E1" w14:textId="77777777" w:rsidR="003C221B" w:rsidRDefault="003C221B" w:rsidP="000E5CF4">
            <w:pPr>
              <w:autoSpaceDE w:val="0"/>
              <w:autoSpaceDN w:val="0"/>
              <w:adjustRightInd w:val="0"/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</w:p>
          <w:p w14:paraId="49A4BD86" w14:textId="26A2A4C2" w:rsidR="000C4DB3" w:rsidRPr="009A1ED9" w:rsidRDefault="000C4DB3" w:rsidP="000E5CF4">
            <w:pPr>
              <w:autoSpaceDE w:val="0"/>
              <w:autoSpaceDN w:val="0"/>
              <w:adjustRightInd w:val="0"/>
              <w:spacing w:line="480" w:lineRule="auto"/>
              <w:ind w:firstLineChars="100" w:firstLine="241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Primer for Genotyping</w:t>
            </w:r>
          </w:p>
        </w:tc>
      </w:tr>
      <w:tr w:rsidR="000C4DB3" w:rsidRPr="009A1ED9" w14:paraId="48FFC0FE" w14:textId="77777777" w:rsidTr="003C221B">
        <w:tc>
          <w:tcPr>
            <w:tcW w:w="20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3751B2D" w14:textId="51650EC3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4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EA05C3F" w14:textId="2CF43E56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0C4DB3" w:rsidRPr="009A1ED9" w14:paraId="67716540" w14:textId="77777777" w:rsidTr="00E310E9">
        <w:tc>
          <w:tcPr>
            <w:tcW w:w="2088" w:type="dxa"/>
            <w:tcBorders>
              <w:top w:val="single" w:sz="4" w:space="0" w:color="auto"/>
              <w:left w:val="nil"/>
            </w:tcBorders>
          </w:tcPr>
          <w:p w14:paraId="21120904" w14:textId="31082782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1 5' Test F</w:t>
            </w:r>
          </w:p>
        </w:tc>
        <w:tc>
          <w:tcPr>
            <w:tcW w:w="6434" w:type="dxa"/>
            <w:tcBorders>
              <w:top w:val="single" w:sz="4" w:space="0" w:color="auto"/>
              <w:right w:val="nil"/>
            </w:tcBorders>
            <w:vAlign w:val="center"/>
          </w:tcPr>
          <w:p w14:paraId="4BF0942D" w14:textId="20E07DE5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CTGAGGTTTATGGGCCTGA</w:t>
            </w:r>
          </w:p>
        </w:tc>
      </w:tr>
      <w:tr w:rsidR="000C4DB3" w:rsidRPr="009A1ED9" w14:paraId="71F72D1E" w14:textId="77777777" w:rsidTr="00E310E9">
        <w:tc>
          <w:tcPr>
            <w:tcW w:w="2088" w:type="dxa"/>
            <w:tcBorders>
              <w:left w:val="nil"/>
            </w:tcBorders>
          </w:tcPr>
          <w:p w14:paraId="360B7113" w14:textId="5F4A8199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1 5' Test R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6FFDAD88" w14:textId="485AA864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GAGGTCCCACTGTAGAGCA</w:t>
            </w:r>
          </w:p>
        </w:tc>
      </w:tr>
      <w:tr w:rsidR="000C4DB3" w:rsidRPr="009A1ED9" w14:paraId="0255E3EB" w14:textId="77777777" w:rsidTr="00E310E9">
        <w:tc>
          <w:tcPr>
            <w:tcW w:w="2088" w:type="dxa"/>
            <w:tcBorders>
              <w:left w:val="nil"/>
            </w:tcBorders>
          </w:tcPr>
          <w:p w14:paraId="710025E8" w14:textId="58FAEE0D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Chr1 3' Test F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2DBB37BC" w14:textId="2D8B4DE1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CTAGCTTACCATGACCGAGTACAA</w:t>
            </w:r>
          </w:p>
        </w:tc>
      </w:tr>
      <w:tr w:rsidR="000C4DB3" w:rsidRPr="009A1ED9" w14:paraId="205588CD" w14:textId="77777777" w:rsidTr="00E310E9">
        <w:tc>
          <w:tcPr>
            <w:tcW w:w="2088" w:type="dxa"/>
            <w:tcBorders>
              <w:left w:val="nil"/>
            </w:tcBorders>
          </w:tcPr>
          <w:p w14:paraId="24F30B8C" w14:textId="54376C75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1 3' Test R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1B0EC2D8" w14:textId="6D48956D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GCTTCTAACTAGGAAGGAGAATC</w:t>
            </w:r>
          </w:p>
        </w:tc>
      </w:tr>
      <w:tr w:rsidR="000C4DB3" w:rsidRPr="009A1ED9" w14:paraId="18A40C12" w14:textId="77777777" w:rsidTr="00E310E9">
        <w:tc>
          <w:tcPr>
            <w:tcW w:w="2088" w:type="dxa"/>
            <w:tcBorders>
              <w:left w:val="nil"/>
            </w:tcBorders>
          </w:tcPr>
          <w:p w14:paraId="4E233448" w14:textId="14995709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5 5' Test F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37998C31" w14:textId="59AC9F0D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TGTCCATTGCTGAAGCATGTAAT</w:t>
            </w:r>
          </w:p>
        </w:tc>
      </w:tr>
      <w:tr w:rsidR="000C4DB3" w:rsidRPr="009A1ED9" w14:paraId="7258C230" w14:textId="77777777" w:rsidTr="00E310E9">
        <w:tc>
          <w:tcPr>
            <w:tcW w:w="2088" w:type="dxa"/>
            <w:tcBorders>
              <w:left w:val="nil"/>
            </w:tcBorders>
          </w:tcPr>
          <w:p w14:paraId="4E5E2A8F" w14:textId="4E5EAB0F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5 5' Test R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0D9398C7" w14:textId="20D54986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AAGTTAGTAGCTCCGCTTCCTG</w:t>
            </w:r>
          </w:p>
        </w:tc>
      </w:tr>
      <w:tr w:rsidR="000C4DB3" w:rsidRPr="009A1ED9" w14:paraId="4B41C554" w14:textId="77777777" w:rsidTr="00E310E9">
        <w:tc>
          <w:tcPr>
            <w:tcW w:w="2088" w:type="dxa"/>
            <w:tcBorders>
              <w:left w:val="nil"/>
            </w:tcBorders>
          </w:tcPr>
          <w:p w14:paraId="20558136" w14:textId="317262D0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5 3' Test F</w:t>
            </w:r>
          </w:p>
        </w:tc>
        <w:tc>
          <w:tcPr>
            <w:tcW w:w="6434" w:type="dxa"/>
            <w:tcBorders>
              <w:right w:val="nil"/>
            </w:tcBorders>
            <w:vAlign w:val="center"/>
          </w:tcPr>
          <w:p w14:paraId="0B4AAFAA" w14:textId="0C4583D5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GCTAGCTTACCATGACCGAGTACAA</w:t>
            </w:r>
          </w:p>
        </w:tc>
      </w:tr>
      <w:tr w:rsidR="000C4DB3" w:rsidRPr="009A1ED9" w14:paraId="4F14DEAD" w14:textId="77777777" w:rsidTr="003C221B">
        <w:tc>
          <w:tcPr>
            <w:tcW w:w="2088" w:type="dxa"/>
            <w:tcBorders>
              <w:left w:val="nil"/>
              <w:bottom w:val="single" w:sz="18" w:space="0" w:color="auto"/>
            </w:tcBorders>
          </w:tcPr>
          <w:p w14:paraId="5E5A08F2" w14:textId="61DF33AE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hr5 3' Test R</w:t>
            </w:r>
          </w:p>
        </w:tc>
        <w:tc>
          <w:tcPr>
            <w:tcW w:w="6434" w:type="dxa"/>
            <w:tcBorders>
              <w:bottom w:val="single" w:sz="18" w:space="0" w:color="auto"/>
              <w:right w:val="nil"/>
            </w:tcBorders>
            <w:vAlign w:val="center"/>
          </w:tcPr>
          <w:p w14:paraId="3F1621A0" w14:textId="4ACE87FB" w:rsidR="000C4DB3" w:rsidRPr="009A1ED9" w:rsidRDefault="000C4DB3" w:rsidP="009A1ED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A1ED9">
              <w:rPr>
                <w:rFonts w:ascii="Times New Roman" w:eastAsia="仿宋" w:hAnsi="Times New Roman" w:cs="Times New Roman"/>
                <w:sz w:val="24"/>
                <w:szCs w:val="24"/>
              </w:rPr>
              <w:t>CTCTACCACCCATTATTCGCCT</w:t>
            </w:r>
          </w:p>
        </w:tc>
      </w:tr>
    </w:tbl>
    <w:p w14:paraId="15E5CC32" w14:textId="7EE85576" w:rsidR="000C4DB3" w:rsidRPr="009A1ED9" w:rsidRDefault="000C4DB3" w:rsidP="009A1ED9">
      <w:pPr>
        <w:spacing w:line="480" w:lineRule="auto"/>
        <w:rPr>
          <w:rFonts w:ascii="仿宋" w:eastAsia="仿宋" w:hAnsi="仿宋"/>
          <w:sz w:val="24"/>
          <w:szCs w:val="24"/>
        </w:rPr>
      </w:pPr>
    </w:p>
    <w:p w14:paraId="322386C8" w14:textId="17F67B41" w:rsidR="00396210" w:rsidRDefault="00396210"/>
    <w:p w14:paraId="65E322DC" w14:textId="0E22E422" w:rsidR="00396210" w:rsidRDefault="0039621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6434"/>
      </w:tblGrid>
      <w:tr w:rsidR="00372210" w14:paraId="3CD8AA56" w14:textId="77777777" w:rsidTr="003C221B">
        <w:tc>
          <w:tcPr>
            <w:tcW w:w="852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192CCF" w14:textId="0C3067F0" w:rsidR="00372210" w:rsidRPr="00BC6B18" w:rsidRDefault="00372210" w:rsidP="00372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bookmarkStart w:id="3" w:name="_Hlk2049741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RT-PCR</w:t>
            </w:r>
          </w:p>
        </w:tc>
      </w:tr>
      <w:tr w:rsidR="00372210" w14:paraId="330DE47B" w14:textId="77777777" w:rsidTr="003C221B"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7F32AF" w14:textId="2EA2D410" w:rsidR="00372210" w:rsidRPr="006C517A" w:rsidRDefault="00372210" w:rsidP="006C51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4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C84BBA" w14:textId="31D6C9DE" w:rsidR="00372210" w:rsidRPr="006C517A" w:rsidRDefault="00372210" w:rsidP="006C51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C37F1A" w:rsidRPr="00C37F1A" w14:paraId="3BB0FBDF" w14:textId="77777777" w:rsidTr="003C221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A2C1B8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Endo-Nanog-F 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EA808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CCTACAATCCAGCTCTTTGG    </w:t>
            </w:r>
          </w:p>
        </w:tc>
      </w:tr>
      <w:tr w:rsidR="00C37F1A" w:rsidRPr="00C37F1A" w14:paraId="22BF5050" w14:textId="77777777" w:rsidTr="008778BC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BB6000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ndo-Nanog-R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5E9D25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CTCAGGCATTGGTGAAGATT </w:t>
            </w:r>
          </w:p>
        </w:tc>
      </w:tr>
      <w:tr w:rsidR="00C37F1A" w:rsidRPr="00C37F1A" w14:paraId="67D3D895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CE5D914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ndo-Oct4-F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8C5D046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CTTCACCACCCTGTACTCCTC </w:t>
            </w:r>
          </w:p>
        </w:tc>
      </w:tr>
      <w:tr w:rsidR="00C37F1A" w:rsidRPr="00C37F1A" w14:paraId="3D704035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4528AD16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ndo-Oct4-R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485007B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GCTTCTCTCCCTAGCTCACC </w:t>
            </w:r>
          </w:p>
        </w:tc>
      </w:tr>
      <w:tr w:rsidR="00C37F1A" w:rsidRPr="00C37F1A" w14:paraId="62628FB5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65BFCB6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ndo-Sox2-F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1FA8238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CATCAACGGTACACTGCCTCTC </w:t>
            </w:r>
          </w:p>
        </w:tc>
      </w:tr>
      <w:tr w:rsidR="00C37F1A" w:rsidRPr="00C37F1A" w14:paraId="7E55AC42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A300C22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ndo-Sox2-R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04E7E72" w14:textId="77777777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ACTCTCCTCCCATTTCCCTCTTT </w:t>
            </w:r>
          </w:p>
        </w:tc>
      </w:tr>
      <w:tr w:rsidR="00C37F1A" w:rsidRPr="00C37F1A" w14:paraId="1B454097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134D824" w14:textId="02BB0C96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DH1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-F</w:t>
            </w:r>
          </w:p>
          <w:p w14:paraId="4FC157DE" w14:textId="5CDE9368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DH1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0B6049D" w14:textId="62C283D0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GCAATCACCTCACGGGAAT </w:t>
            </w:r>
          </w:p>
          <w:p w14:paraId="4754CCE5" w14:textId="5B47BFC4" w:rsidR="00C37F1A" w:rsidRPr="006C517A" w:rsidRDefault="00C37F1A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TTATCAGCACCCACGCAA</w:t>
            </w:r>
          </w:p>
        </w:tc>
      </w:tr>
      <w:tr w:rsidR="00C37F1A" w14:paraId="39774404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</w:tcPr>
          <w:p w14:paraId="550FA1F2" w14:textId="04C23456" w:rsidR="00C37F1A" w:rsidRPr="006C517A" w:rsidRDefault="00204F27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TCFP2L1-F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</w:tcPr>
          <w:p w14:paraId="53C4A192" w14:textId="41CE1A14" w:rsidR="00C37F1A" w:rsidRPr="006C517A" w:rsidRDefault="00204F27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TGCACGAAGAGACCTTGACC</w:t>
            </w:r>
          </w:p>
        </w:tc>
      </w:tr>
      <w:tr w:rsidR="00C37F1A" w14:paraId="49E6DBD8" w14:textId="77777777" w:rsidTr="008778BC">
        <w:tc>
          <w:tcPr>
            <w:tcW w:w="2088" w:type="dxa"/>
            <w:tcBorders>
              <w:top w:val="nil"/>
              <w:left w:val="nil"/>
              <w:bottom w:val="nil"/>
            </w:tcBorders>
          </w:tcPr>
          <w:p w14:paraId="2F792F76" w14:textId="222639C7" w:rsidR="00C37F1A" w:rsidRPr="006C517A" w:rsidRDefault="00204F27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TCFP2L1-R</w:t>
            </w:r>
          </w:p>
        </w:tc>
        <w:tc>
          <w:tcPr>
            <w:tcW w:w="6434" w:type="dxa"/>
            <w:tcBorders>
              <w:top w:val="nil"/>
              <w:bottom w:val="nil"/>
              <w:right w:val="nil"/>
            </w:tcBorders>
          </w:tcPr>
          <w:p w14:paraId="571E8BD2" w14:textId="1248D33F" w:rsidR="00C37F1A" w:rsidRPr="006C517A" w:rsidRDefault="00204F27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CGCGGATGGTACTCTTCACA</w:t>
            </w:r>
          </w:p>
        </w:tc>
      </w:tr>
      <w:tr w:rsidR="00C37F1A" w14:paraId="21881309" w14:textId="77777777" w:rsidTr="003C221B">
        <w:tc>
          <w:tcPr>
            <w:tcW w:w="2088" w:type="dxa"/>
            <w:tcBorders>
              <w:top w:val="nil"/>
              <w:left w:val="nil"/>
              <w:bottom w:val="single" w:sz="18" w:space="0" w:color="auto"/>
            </w:tcBorders>
          </w:tcPr>
          <w:p w14:paraId="07EBE3BA" w14:textId="1C45FD07" w:rsidR="006547CE" w:rsidRPr="006C517A" w:rsidRDefault="006547CE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LEFTY2-F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ab/>
            </w:r>
          </w:p>
          <w:p w14:paraId="7ECC8252" w14:textId="359913F2" w:rsidR="00C37F1A" w:rsidRPr="006C517A" w:rsidRDefault="006547CE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LEFTY2-R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ab/>
            </w:r>
          </w:p>
          <w:p w14:paraId="74B0920E" w14:textId="7777777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Smad7-F</w:t>
            </w:r>
          </w:p>
          <w:p w14:paraId="6AEDA26C" w14:textId="7777777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mad7-R</w:t>
            </w:r>
          </w:p>
          <w:p w14:paraId="2611A54A" w14:textId="09CAC8EC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ID</w:t>
            </w:r>
            <w:r w:rsidR="00CA59F3"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-F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ab/>
            </w:r>
          </w:p>
          <w:p w14:paraId="3FCEF331" w14:textId="438ACA4B" w:rsidR="00C37F1A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ID</w:t>
            </w:r>
            <w:r w:rsidR="00CA59F3"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434" w:type="dxa"/>
            <w:tcBorders>
              <w:top w:val="nil"/>
              <w:bottom w:val="single" w:sz="18" w:space="0" w:color="auto"/>
              <w:right w:val="nil"/>
            </w:tcBorders>
          </w:tcPr>
          <w:p w14:paraId="051ACE11" w14:textId="77777777" w:rsidR="00C37F1A" w:rsidRPr="006C517A" w:rsidRDefault="006547CE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CCACGTGAGGGCCCAGTA</w:t>
            </w:r>
          </w:p>
          <w:p w14:paraId="6B36D5AA" w14:textId="77777777" w:rsidR="006547CE" w:rsidRPr="006C517A" w:rsidRDefault="006547CE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TCCATGTCGAACACCAGCAG</w:t>
            </w:r>
          </w:p>
          <w:p w14:paraId="6BD27D40" w14:textId="7777777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TACTGGGAGGAGAAGACGAGAGTG</w:t>
            </w:r>
          </w:p>
          <w:p w14:paraId="259AE5C9" w14:textId="7777777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TGGCTGACTTGATGAAGATGGG</w:t>
            </w:r>
          </w:p>
          <w:p w14:paraId="009CA664" w14:textId="7777777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CTCGACGAACAGCAGGTGAA</w:t>
            </w:r>
          </w:p>
          <w:p w14:paraId="01547E90" w14:textId="6DB583E7" w:rsidR="00691754" w:rsidRPr="006C517A" w:rsidRDefault="00691754" w:rsidP="006C51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6C517A">
              <w:rPr>
                <w:rFonts w:ascii="Times New Roman" w:eastAsia="仿宋" w:hAnsi="Times New Roman" w:cs="Times New Roman"/>
                <w:sz w:val="24"/>
                <w:szCs w:val="24"/>
              </w:rPr>
              <w:t>CAGATTGGAGGGGACAAGATT</w:t>
            </w:r>
          </w:p>
        </w:tc>
      </w:tr>
      <w:bookmarkEnd w:id="3"/>
    </w:tbl>
    <w:p w14:paraId="68A73460" w14:textId="0EB39E1B" w:rsidR="00396210" w:rsidRDefault="00396210"/>
    <w:p w14:paraId="1BC533E6" w14:textId="7764B9F8" w:rsidR="009A1ED9" w:rsidRDefault="009A1ED9"/>
    <w:p w14:paraId="6E3F60DE" w14:textId="77777777" w:rsidR="009A1ED9" w:rsidRPr="009A1ED9" w:rsidRDefault="009A1ED9"/>
    <w:sectPr w:rsidR="009A1ED9" w:rsidRPr="009A1ED9" w:rsidSect="00E31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0C888" w14:textId="77777777" w:rsidR="007E17FB" w:rsidRDefault="007E17FB" w:rsidP="000C4DB3">
      <w:r>
        <w:separator/>
      </w:r>
    </w:p>
  </w:endnote>
  <w:endnote w:type="continuationSeparator" w:id="0">
    <w:p w14:paraId="0BDDA6F0" w14:textId="77777777" w:rsidR="007E17FB" w:rsidRDefault="007E17FB" w:rsidP="000C4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45520" w14:textId="77777777" w:rsidR="007E17FB" w:rsidRDefault="007E17FB" w:rsidP="000C4DB3">
      <w:r>
        <w:separator/>
      </w:r>
    </w:p>
  </w:footnote>
  <w:footnote w:type="continuationSeparator" w:id="0">
    <w:p w14:paraId="44863094" w14:textId="77777777" w:rsidR="007E17FB" w:rsidRDefault="007E17FB" w:rsidP="000C4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1149"/>
    <w:rsid w:val="00055868"/>
    <w:rsid w:val="000763AC"/>
    <w:rsid w:val="000C4DB3"/>
    <w:rsid w:val="000E5CF4"/>
    <w:rsid w:val="001A1A55"/>
    <w:rsid w:val="001C6850"/>
    <w:rsid w:val="00204F27"/>
    <w:rsid w:val="003463F8"/>
    <w:rsid w:val="00372210"/>
    <w:rsid w:val="00396210"/>
    <w:rsid w:val="003B1129"/>
    <w:rsid w:val="003C221B"/>
    <w:rsid w:val="00423DE9"/>
    <w:rsid w:val="00437C62"/>
    <w:rsid w:val="00441127"/>
    <w:rsid w:val="00457131"/>
    <w:rsid w:val="00511869"/>
    <w:rsid w:val="005D12A1"/>
    <w:rsid w:val="005D62DF"/>
    <w:rsid w:val="006547CE"/>
    <w:rsid w:val="006631D5"/>
    <w:rsid w:val="00677561"/>
    <w:rsid w:val="00691754"/>
    <w:rsid w:val="006C517A"/>
    <w:rsid w:val="00751E00"/>
    <w:rsid w:val="007E17FB"/>
    <w:rsid w:val="007F1149"/>
    <w:rsid w:val="008778BC"/>
    <w:rsid w:val="00935A63"/>
    <w:rsid w:val="00941707"/>
    <w:rsid w:val="009558C6"/>
    <w:rsid w:val="009A1ED9"/>
    <w:rsid w:val="009E4F72"/>
    <w:rsid w:val="009F49D8"/>
    <w:rsid w:val="00B57CED"/>
    <w:rsid w:val="00B66839"/>
    <w:rsid w:val="00BC6B18"/>
    <w:rsid w:val="00BE1769"/>
    <w:rsid w:val="00C37F1A"/>
    <w:rsid w:val="00C97F72"/>
    <w:rsid w:val="00CA2A28"/>
    <w:rsid w:val="00CA59F3"/>
    <w:rsid w:val="00E310E9"/>
    <w:rsid w:val="00FA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968DE"/>
  <w15:docId w15:val="{04D8B3BB-5954-498E-8033-F9F13965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D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DB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C4DB3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C4DB3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C4DB3"/>
  </w:style>
  <w:style w:type="paragraph" w:styleId="aa">
    <w:name w:val="Balloon Text"/>
    <w:basedOn w:val="a"/>
    <w:link w:val="ab"/>
    <w:uiPriority w:val="99"/>
    <w:semiHidden/>
    <w:unhideWhenUsed/>
    <w:rsid w:val="000C4DB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C4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1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4575</dc:creator>
  <cp:keywords/>
  <dc:description/>
  <cp:lastModifiedBy>Z4575</cp:lastModifiedBy>
  <cp:revision>71</cp:revision>
  <dcterms:created xsi:type="dcterms:W3CDTF">2019-07-30T03:35:00Z</dcterms:created>
  <dcterms:modified xsi:type="dcterms:W3CDTF">2019-12-27T12:27:00Z</dcterms:modified>
</cp:coreProperties>
</file>